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ascii="Times New Roman" w:hAnsi="Times New Roman"/>
          <w:b w:val="0"/>
          <w:bCs w:val="0"/>
          <w:color w:val="auto"/>
          <w:sz w:val="24"/>
        </w:rPr>
        <w:t xml:space="preserve">Table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S1:</w:t>
      </w:r>
      <w:r>
        <w:rPr>
          <w:rFonts w:ascii="Times New Roman" w:hAnsi="Times New Roman"/>
          <w:b w:val="0"/>
          <w:bCs w:val="0"/>
          <w:color w:val="auto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D</w:t>
      </w:r>
      <w:r>
        <w:rPr>
          <w:rFonts w:hint="eastAsia" w:ascii="Times New Roman" w:hAnsi="Times New Roman"/>
          <w:color w:val="auto"/>
          <w:sz w:val="24"/>
        </w:rPr>
        <w:t>escriptive analyses of study variables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(</w:t>
      </w:r>
      <w:r>
        <w:rPr>
          <w:rFonts w:ascii="Times New Roman" w:hAnsi="Times New Roman"/>
          <w:color w:val="auto"/>
          <w:sz w:val="24"/>
        </w:rPr>
        <w:t>n=299)</w:t>
      </w:r>
      <w:r>
        <w:rPr>
          <w:rFonts w:hint="eastAsia" w:ascii="Times New Roman" w:hAnsi="Times New Roman"/>
          <w:color w:val="auto"/>
          <w:sz w:val="24"/>
        </w:rPr>
        <w:t>.</w:t>
      </w:r>
    </w:p>
    <w:tbl>
      <w:tblPr>
        <w:tblStyle w:val="5"/>
        <w:tblW w:w="109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9"/>
        <w:gridCol w:w="808"/>
        <w:gridCol w:w="819"/>
        <w:gridCol w:w="1027"/>
        <w:gridCol w:w="7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7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Items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Times New Roman"/>
                <w:sz w:val="24"/>
              </w:rPr>
              <w:t>M</w:t>
            </w:r>
            <w:r>
              <w:rPr>
                <w:rFonts w:hint="eastAsia" w:ascii="Times New Roman" w:hAnsi="Times New Roman" w:eastAsia="Times New Roman"/>
                <w:sz w:val="24"/>
              </w:rPr>
              <w:t>in.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Max.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ind w:firstLine="240" w:firstLineChars="100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M</w:t>
            </w:r>
          </w:p>
        </w:tc>
        <w:tc>
          <w:tcPr>
            <w:tcW w:w="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  <w:t>Spiritual heal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1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/>
                <w:sz w:val="24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95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13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1" w:firstLineChars="100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</w:pPr>
            <w:bookmarkStart w:id="0" w:name="OLE_LINK1"/>
            <w:bookmarkStart w:id="1" w:name="OLE_LINK4"/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C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onnection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to oth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7.6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.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>Item 1</w:t>
            </w:r>
            <w:bookmarkEnd w:id="0"/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can have intimate talks with family memb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2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like to help solve problems for family memb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3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When I am in a difficult situation, I can often get help from my family member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4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feel that a harmonious relationship with family is very importa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1" w:firstLineChars="100"/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M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eaning derived from liv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5.9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4.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5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think about how to have a more fulfilled lif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6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think about what my long-term goals in life a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7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try my best to live a meaningful lif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8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engage in career plan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9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try my best to play my role in lif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0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devote effort to completing my long-term goals in lif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1" w:firstLineChars="100"/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T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ranscenden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6.0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4.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1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see setbacks as a type of challen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2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When I encounter setbacks, I can boldly face them without fea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3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When I encounter setbacks, I believe I have the ability to self-recove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4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face setbacks in life with a proactive and optimistic attitu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5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Even if I suffer a setback, I still believe life is beautifu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6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can experience my own abilities from setback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1" w:firstLineChars="100"/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R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eligious attachm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9.1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4.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7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 xml:space="preserve">I hope to be blessed by God (i.e., God, heavenly god, deity, Buddha, or </w:t>
            </w:r>
            <w:r>
              <w:rPr>
                <w:rFonts w:ascii="Times New Roman" w:hAnsi="Times New Roman" w:eastAsia="Times New Roman"/>
                <w:kern w:val="0"/>
                <w:sz w:val="24"/>
                <w:szCs w:val="22"/>
              </w:rPr>
              <w:t>Bodhisattva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2.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8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believe religion or religious beliefs can help me overcome obstacle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2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19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Religious activities (such as praying, asking deity for understanding, worshipping, etc.) are very helpful for m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2.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20 </w:t>
            </w:r>
            <w:r>
              <w:rPr>
                <w:rFonts w:ascii="Times New Roman" w:hAnsi="Times New Roman" w:eastAsia="Times New Roman"/>
                <w:color w:val="000000"/>
                <w:spacing w:val="-16"/>
                <w:kern w:val="0"/>
                <w:sz w:val="24"/>
                <w:szCs w:val="22"/>
              </w:rPr>
              <w:t xml:space="preserve">I believe in the blessing from God (i.e., God, heavenly god, deity, Buddha,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 xml:space="preserve">or </w:t>
            </w:r>
            <w:r>
              <w:rPr>
                <w:rFonts w:ascii="Times New Roman" w:hAnsi="Times New Roman" w:eastAsia="Times New Roman"/>
                <w:kern w:val="0"/>
                <w:sz w:val="24"/>
                <w:szCs w:val="22"/>
              </w:rPr>
              <w:t>Bodhisattva), and it gives me pea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2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1" w:firstLineChars="100"/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elf-understand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7.0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.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21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can appreciate my own merit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22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can accept my shortcoming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23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like myself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2"/>
              </w:rPr>
              <w:t xml:space="preserve">Item 24 </w:t>
            </w:r>
            <w:r>
              <w:rPr>
                <w:rFonts w:ascii="Times New Roman" w:hAnsi="Times New Roman" w:eastAsia="Times New Roman"/>
                <w:color w:val="000000"/>
                <w:kern w:val="0"/>
                <w:sz w:val="24"/>
                <w:szCs w:val="22"/>
              </w:rPr>
              <w:t>I believe I am a person with valu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  <w:t>Perceived</w:t>
            </w:r>
            <w:r>
              <w:rPr>
                <w:rFonts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  <w:t xml:space="preserve"> p</w:t>
            </w:r>
            <w:r>
              <w:rPr>
                <w:rFonts w:hint="eastAsia"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  <w:t>rofessional benefi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73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1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1" w:firstLineChars="100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Positive professional percep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2.5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 </w:t>
            </w:r>
            <w:r>
              <w:rPr>
                <w:rFonts w:ascii="Times New Roman" w:hAnsi="Times New Roman"/>
                <w:sz w:val="24"/>
              </w:rPr>
              <w:t>I think it is good to be a nur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2 </w:t>
            </w:r>
            <w:r>
              <w:rPr>
                <w:rFonts w:ascii="Times New Roman" w:hAnsi="Times New Roman"/>
                <w:sz w:val="24"/>
              </w:rPr>
              <w:t>The nursing profession allows me to develop my strengths and realize my social valu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3 </w:t>
            </w:r>
            <w:r>
              <w:rPr>
                <w:rFonts w:ascii="Times New Roman" w:hAnsi="Times New Roman"/>
                <w:sz w:val="24"/>
              </w:rPr>
              <w:t>I am proud of the good image of the nursing profession as being people’s ‘white angel’ and ‘healing the wounde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Good patient-nurse relationshi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7.5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.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4 </w:t>
            </w:r>
            <w:r>
              <w:rPr>
                <w:rFonts w:ascii="Times New Roman" w:hAnsi="Times New Roman"/>
                <w:sz w:val="24"/>
              </w:rPr>
              <w:t>The praise or gratitude of the patient and his/her family after successfully saving the patient’s life has improved my sense of professional valu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5 </w:t>
            </w:r>
            <w:r>
              <w:rPr>
                <w:rFonts w:ascii="Times New Roman" w:hAnsi="Times New Roman"/>
                <w:sz w:val="24"/>
              </w:rPr>
              <w:t>The patient improved/healed under my care, giving me a sense of accomplishm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6 </w:t>
            </w:r>
            <w:r>
              <w:rPr>
                <w:rFonts w:ascii="Times New Roman" w:hAnsi="Times New Roman"/>
                <w:sz w:val="24"/>
              </w:rPr>
              <w:t>I am very happy to be able to help patients at work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7 </w:t>
            </w:r>
            <w:r>
              <w:rPr>
                <w:rFonts w:ascii="Times New Roman" w:hAnsi="Times New Roman"/>
                <w:sz w:val="24"/>
              </w:rPr>
              <w:t>I am pleased that patients can understand my work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1" w:firstLineChars="100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 xml:space="preserve">Recognition from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2"/>
              </w:rPr>
              <w:t>f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 xml:space="preserve">amily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2"/>
              </w:rPr>
              <w:t>m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 xml:space="preserve">embers,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2"/>
              </w:rPr>
              <w:t>r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>elatives, and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2"/>
              </w:rPr>
              <w:t xml:space="preserve"> f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>riend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2.81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.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8 </w:t>
            </w:r>
            <w:r>
              <w:rPr>
                <w:rFonts w:ascii="Times New Roman" w:hAnsi="Times New Roman"/>
                <w:sz w:val="24"/>
              </w:rPr>
              <w:t>The nursing profession allows me to provide convenient medical resources for my relatives and friend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9 </w:t>
            </w:r>
            <w:r>
              <w:rPr>
                <w:rFonts w:ascii="Times New Roman" w:hAnsi="Times New Roman"/>
                <w:sz w:val="24"/>
              </w:rPr>
              <w:t>I can provide professional care when my family is sick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0 </w:t>
            </w:r>
            <w:r>
              <w:rPr>
                <w:rFonts w:ascii="Times New Roman" w:hAnsi="Times New Roman"/>
                <w:sz w:val="24"/>
              </w:rPr>
              <w:t>When the family is sick, I can provide them with professional guidance (including medical treatment, medication, etc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1" w:firstLineChars="100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 xml:space="preserve">Sense of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2"/>
              </w:rPr>
              <w:t>b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 xml:space="preserve">elonging to a 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2"/>
              </w:rPr>
              <w:t>t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>eam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2.9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.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1 </w:t>
            </w:r>
            <w:r>
              <w:rPr>
                <w:rFonts w:ascii="Times New Roman" w:hAnsi="Times New Roman"/>
                <w:sz w:val="24"/>
              </w:rPr>
              <w:t>I can get guidance and affirmation from the leadership at work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2 </w:t>
            </w:r>
            <w:r>
              <w:rPr>
                <w:rFonts w:ascii="Times New Roman" w:hAnsi="Times New Roman"/>
                <w:sz w:val="24"/>
              </w:rPr>
              <w:t>Mutual communication with colleagues enhances my confidence and strength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3 </w:t>
            </w:r>
            <w:r>
              <w:rPr>
                <w:rFonts w:ascii="Times New Roman" w:hAnsi="Times New Roman"/>
                <w:sz w:val="24"/>
              </w:rPr>
              <w:t>My work team can help each other and gets along well, making me feel warm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1" w:firstLineChars="100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>Self-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  <w:szCs w:val="22"/>
              </w:rPr>
              <w:t>g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2"/>
              </w:rPr>
              <w:t>rowt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17.43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.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4 </w:t>
            </w:r>
            <w:r>
              <w:rPr>
                <w:rFonts w:ascii="Times New Roman" w:hAnsi="Times New Roman"/>
                <w:sz w:val="24"/>
              </w:rPr>
              <w:t>I often encounter unexpected situations in my work, which improves my psychological quality (such as coordination, resilience, et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5 </w:t>
            </w:r>
            <w:r>
              <w:rPr>
                <w:rFonts w:ascii="Times New Roman" w:hAnsi="Times New Roman"/>
                <w:sz w:val="24"/>
              </w:rPr>
              <w:t>The nursing profession has taught me how to deal with various people and enhance my interpersonal skills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6 </w:t>
            </w:r>
            <w:r>
              <w:rPr>
                <w:rFonts w:ascii="Times New Roman" w:hAnsi="Times New Roman"/>
                <w:sz w:val="24"/>
              </w:rPr>
              <w:t>As my professional skills continue to improve, my professional mentality is matur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7 </w:t>
            </w:r>
            <w:r>
              <w:rPr>
                <w:rFonts w:ascii="Times New Roman" w:hAnsi="Times New Roman"/>
                <w:sz w:val="24"/>
              </w:rPr>
              <w:t>The nursing profession has made me develop a patient and meticulous styl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4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  <w:t>Spiritual care competenc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eastAsia="Times New Roman"/>
                <w:sz w:val="24"/>
              </w:rPr>
              <w:t>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1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103.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19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1" w:firstLineChars="100"/>
              <w:textAlignment w:val="center"/>
              <w:rPr>
                <w:rFonts w:hint="eastAsia" w:ascii="Times New Roman" w:hAnsi="Times New Roman" w:eastAsia="Times New Roman" w:cs="宋体"/>
                <w:b/>
                <w:bCs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ssessment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>,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implementation, professionalization and</w:t>
            </w:r>
            <w:r>
              <w:rPr>
                <w:rFonts w:hint="eastAsia"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quality improvement of spiritual ca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/>
                <w:sz w:val="24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46.6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8.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  <w:t>Item 1 I can report orally and/or in writing on a patient's spiritual need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 I can tailor care to a patient's spiritual needs/problems in consultation with the pati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3 I can tailor care to a patient's spiritual needs/problems through multidisciplinary consulta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4 I can record the nursing component of a patient's spiritual care in the nursing pla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5 I can report in writing on a patient's spiritual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6 I can report orally on a patient's spiritual function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7 Within the nursing ward, I can contribute to quality assurance in the area of spiritual ca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8 Within the nursing ward, I can contribute to professional development in the area of spiritual ca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宋体" w:cs="宋体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9 Within the nursing ward, I can identify problems relating to spiritual care in peer discussion session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0 I can coach other care workers in the area of spiritual care delivery to patient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1 I can make policy recommendations on aspects of spiritual care to the management of the nursing war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2 I can implement a spiritual care improvement project in the nursing war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ersonal and team suppor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33.29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7.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3 I can provide a patient with spiritual ca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4 I can evaluate the spiritual care that have provided in consultation with the patient and with the disciplinary/ multidisciplinary team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Item 15 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 can give a patient information about spiritual 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facilities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 within the care institution (including spiritual care meditation centres, religious service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6 1 can help a patient continue his or her daily spiritual practices including providing opportunities for rituals. prayer, meditation, reading the Bible/Koran, listening to musi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7 I can attend to a patient's spirituality during daily care (e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>.</w:t>
            </w:r>
            <w:bookmarkStart w:id="2" w:name="_GoBack"/>
            <w:bookmarkEnd w:id="2"/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, physical care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8 I can refer members of a patient's famil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 to a spiritual adviser/pastor, etc, if the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 ask me and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or if they express spiritual need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19 I can effectively assign care for a patient's spiritual needs to another care provider/care worker/care discip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0 At the request of a patient with spiritual needs, I can in a timely and ef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ective manner refer him or her to another care worker (e.g., a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chaplain/the patient's own priest/imam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1 I know when I should consult a spiritual adviser concerning a patient's spiritual ca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Attitude towards patient spirituality and communica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23.5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4"/>
                <w:lang w:bidi="ar"/>
              </w:rPr>
              <w:t xml:space="preserve">4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2 I show unprejudiced respect for a patient's spiritual/religious beliefs regardless of his or her spiritual/religious backgroun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3 I am open to a patient's spiritual/religious beliefs, even if they differ from my ow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4 I do not try to impose my own spiritual/religious beliefs on a patien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5 I am aware of my personal limitations when dealing with a patient</w:t>
            </w:r>
            <w:r>
              <w:rPr>
                <w:rFonts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’</w:t>
            </w: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s spiritual/religious belief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6 I can listen actively to a patient's 'life story' in relation to his or her illness/handica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ind w:firstLine="240" w:firstLineChars="100"/>
              <w:textAlignment w:val="center"/>
              <w:rPr>
                <w:rFonts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Item 27 I have an accepting attitude in my dealings with a patient concerned, sympathetic,inspiring trust and confidence, empathetic, genuine sensitive. sincere and personal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>3.97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textAlignment w:val="center"/>
              <w:rPr>
                <w:rFonts w:hint="eastAsia" w:ascii="Times New Roman" w:hAnsi="Times New Roman" w:eastAsia="Times New Roman" w:cs="宋体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Times New Roman" w:cs="宋体"/>
                <w:color w:val="000000"/>
                <w:kern w:val="0"/>
                <w:sz w:val="24"/>
                <w:lang w:bidi="ar"/>
              </w:rPr>
              <w:t xml:space="preserve">0.84 </w:t>
            </w:r>
          </w:p>
        </w:tc>
      </w:tr>
    </w:tbl>
    <w:p>
      <w:pPr>
        <w:widowControl/>
        <w:ind w:firstLine="240" w:firstLineChars="100"/>
        <w:textAlignment w:val="center"/>
        <w:rPr>
          <w:rFonts w:hint="eastAsia" w:ascii="Times New Roman" w:hAnsi="Times New Roman" w:eastAsia="Times New Roman" w:cs="宋体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Times New Roman" w:cs="宋体"/>
          <w:color w:val="000000"/>
          <w:kern w:val="0"/>
          <w:sz w:val="24"/>
          <w:lang w:bidi="ar"/>
        </w:rPr>
        <w:t>Note:  M：mean; SD：Standard deviation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wNWVjYzExNzE3MDRhODVlMDdhOTQ1OWQzYzYyYTIifQ=="/>
  </w:docVars>
  <w:rsids>
    <w:rsidRoot w:val="00214A08"/>
    <w:rsid w:val="00107983"/>
    <w:rsid w:val="00214A08"/>
    <w:rsid w:val="00506342"/>
    <w:rsid w:val="00817EB8"/>
    <w:rsid w:val="00850097"/>
    <w:rsid w:val="00C54A14"/>
    <w:rsid w:val="00E94EA0"/>
    <w:rsid w:val="00EA2F4F"/>
    <w:rsid w:val="0610654D"/>
    <w:rsid w:val="0D825EDD"/>
    <w:rsid w:val="0E48245A"/>
    <w:rsid w:val="141151D6"/>
    <w:rsid w:val="22DE15D7"/>
    <w:rsid w:val="23E55184"/>
    <w:rsid w:val="24F63E83"/>
    <w:rsid w:val="25C36217"/>
    <w:rsid w:val="2AF647ED"/>
    <w:rsid w:val="2F4F6AC8"/>
    <w:rsid w:val="32A67187"/>
    <w:rsid w:val="3425307E"/>
    <w:rsid w:val="4576376F"/>
    <w:rsid w:val="50D100D5"/>
    <w:rsid w:val="514C764C"/>
    <w:rsid w:val="583B52A3"/>
    <w:rsid w:val="5DDC651F"/>
    <w:rsid w:val="5F1B3B4D"/>
    <w:rsid w:val="5F433413"/>
    <w:rsid w:val="636B0DE9"/>
    <w:rsid w:val="645052C8"/>
    <w:rsid w:val="64FC4E02"/>
    <w:rsid w:val="76AA651F"/>
    <w:rsid w:val="7D1A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脚 字符"/>
    <w:link w:val="3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眉 字符"/>
    <w:link w:val="4"/>
    <w:autoRedefine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461</Words>
  <Characters>6444</Characters>
  <Lines>55</Lines>
  <Paragraphs>16</Paragraphs>
  <TotalTime>14</TotalTime>
  <ScaleCrop>false</ScaleCrop>
  <LinksUpToDate>false</LinksUpToDate>
  <CharactersWithSpaces>756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03:13:00Z</dcterms:created>
  <dc:creator>Lenovo</dc:creator>
  <cp:lastModifiedBy>cc</cp:lastModifiedBy>
  <dcterms:modified xsi:type="dcterms:W3CDTF">2024-07-12T02:3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0D9980325E646FD9C508994D2F4BD78</vt:lpwstr>
  </property>
</Properties>
</file>